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2C961" w14:textId="77777777" w:rsidR="00D176F0" w:rsidRDefault="00D176F0" w:rsidP="00D176F0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Supplementary Table 2. The RCS model on All-cause mortalit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0"/>
        <w:gridCol w:w="1978"/>
        <w:gridCol w:w="3274"/>
        <w:gridCol w:w="1848"/>
      </w:tblGrid>
      <w:tr w:rsidR="00D176F0" w14:paraId="41EE2668" w14:textId="77777777" w:rsidTr="00D176F0">
        <w:trPr>
          <w:trHeight w:val="300"/>
        </w:trPr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46993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3165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D4E6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CI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5280C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 value </w:t>
            </w:r>
          </w:p>
        </w:tc>
      </w:tr>
      <w:tr w:rsidR="00D176F0" w14:paraId="40E8FFF3" w14:textId="77777777" w:rsidTr="00D176F0">
        <w:trPr>
          <w:trHeight w:val="300"/>
        </w:trPr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439A6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4754A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4658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-1.0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70CF6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739A7E1D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FEB2A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D7497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E7F87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-1.0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F1A23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29632000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510B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F828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EDEB8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6-2.93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2E760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538F320F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F567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abetes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53BD1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4B54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1-1.6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BB51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15007A44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04935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ypertension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55556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7B156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-1.5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1C11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5635395D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F3E1F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yperlipidemia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F06AD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FE567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-1.02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06FFD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</w:tr>
      <w:tr w:rsidR="00D176F0" w14:paraId="0EE77AC6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699BF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ositive family history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522FA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BD4EC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-1.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41E3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</w:tr>
      <w:tr w:rsidR="00D176F0" w14:paraId="3C9D0D0E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DB526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urrent smoking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B6DFC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74E10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-1.4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A9CC5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D176F0" w14:paraId="1EE00E1F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AA39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ium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3631F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E992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4-1.4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6D898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D176F0" w14:paraId="121A03A1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A7901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0E89E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8B34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4-1.9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2F91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455C4F00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9F40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A7C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77095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-0.9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6B2F6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3AF12905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F7F5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Left main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57D0E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B685D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-1.1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9AC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4</w:t>
            </w:r>
          </w:p>
        </w:tc>
      </w:tr>
      <w:tr w:rsidR="00D176F0" w14:paraId="73EDD3B6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F7A2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D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4C76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83558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-1.4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328B8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45256054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E827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raft number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9DD88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4A18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-0.9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6242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176F0" w14:paraId="700914D1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D5BE5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CU Hour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B30D1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C867D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1-1.00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0249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3E4530E2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083D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 Pump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EE14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5BC5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-1.33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6EAAA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D176F0" w14:paraId="4FF0E962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11F9F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ent MI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7089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0EC4F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-1.18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664AD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</w:tr>
      <w:tr w:rsidR="00D176F0" w14:paraId="2BF30880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638B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PD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A450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61B9F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4-1.63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E5798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D176F0" w14:paraId="636084EC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9DA1E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A/TIA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165A7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5665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-1.8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4446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4B77275D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82E5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vious PCI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6D34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4983F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4-1.2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184FA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</w:tr>
      <w:tr w:rsidR="00D176F0" w14:paraId="50E0710B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EBA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EI/ARB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57F51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21B9E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-1.0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A6A6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4</w:t>
            </w:r>
          </w:p>
        </w:tc>
      </w:tr>
      <w:tr w:rsidR="00D176F0" w14:paraId="3AA5EDC1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D905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SA/anti-platelets 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7D957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98FC3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-0.4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CE550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6977B383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EC7BA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tin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0F068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3845A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-0.5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9178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65647670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E87E6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ta blocker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05E3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A5D4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-0.6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968D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772CA317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0910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1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7F044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921D0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2-2.04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22D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4DD6A317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99568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2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56790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2BC4E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-0.89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ED0A1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485CA9AA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B8F6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3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971C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DE550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-0.8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2ECA1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176F0" w14:paraId="66AF2573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5BC0C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4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BD14D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978F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-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2C7FD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D176F0" w14:paraId="010F5C05" w14:textId="77777777" w:rsidTr="00D176F0">
        <w:trPr>
          <w:trHeight w:val="300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CA662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5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7F63C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E4693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-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622BB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D176F0" w14:paraId="381892D3" w14:textId="77777777" w:rsidTr="00D176F0">
        <w:trPr>
          <w:trHeight w:val="215"/>
        </w:trPr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9D780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D1F5F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4499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-0.02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96731" w14:textId="77777777" w:rsidR="00D176F0" w:rsidRDefault="00D176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21C58232" w14:textId="77777777" w:rsidR="00D176F0" w:rsidRDefault="00D176F0" w:rsidP="00D176F0">
      <w:pPr>
        <w:pStyle w:val="Body"/>
        <w:spacing w:line="480" w:lineRule="auto"/>
        <w:jc w:val="both"/>
        <w:rPr>
          <w:rFonts w:asciiTheme="majorBidi" w:eastAsia="Calibri Light" w:hAnsiTheme="majorBidi" w:cstheme="majorBidi"/>
          <w:sz w:val="22"/>
          <w:szCs w:val="22"/>
        </w:rPr>
      </w:pPr>
    </w:p>
    <w:p w14:paraId="6D1E2552" w14:textId="6CA518A9" w:rsidR="001A5CDD" w:rsidRPr="00D63A66" w:rsidRDefault="00D176F0" w:rsidP="00D63A66">
      <w:pPr>
        <w:pStyle w:val="Body"/>
        <w:spacing w:line="480" w:lineRule="auto"/>
        <w:jc w:val="both"/>
        <w:rPr>
          <w:rFonts w:asciiTheme="majorBidi" w:eastAsia="Calibri Light" w:hAnsiTheme="majorBidi" w:cstheme="majorBidi"/>
          <w:sz w:val="22"/>
          <w:szCs w:val="22"/>
        </w:rPr>
      </w:pPr>
      <w:r>
        <w:rPr>
          <w:rFonts w:asciiTheme="majorBidi" w:eastAsia="Calibri Light" w:hAnsiTheme="majorBidi" w:cstheme="majorBidi"/>
          <w:sz w:val="22"/>
          <w:szCs w:val="22"/>
        </w:rPr>
        <w:t xml:space="preserve">HR, Hazard ratio; </w:t>
      </w:r>
      <w:proofErr w:type="spellStart"/>
      <w:proofErr w:type="gramStart"/>
      <w:r>
        <w:rPr>
          <w:rFonts w:asciiTheme="majorBidi" w:eastAsia="Calibri Light" w:hAnsiTheme="majorBidi" w:cstheme="majorBidi"/>
          <w:sz w:val="22"/>
          <w:szCs w:val="22"/>
        </w:rPr>
        <w:t>CI,Confidence</w:t>
      </w:r>
      <w:proofErr w:type="spellEnd"/>
      <w:proofErr w:type="gramEnd"/>
      <w:r>
        <w:rPr>
          <w:rFonts w:asciiTheme="majorBidi" w:eastAsia="Calibri Light" w:hAnsiTheme="majorBidi" w:cstheme="majorBidi"/>
          <w:sz w:val="22"/>
          <w:szCs w:val="22"/>
        </w:rPr>
        <w:t xml:space="preserve"> interval; BMI, Body mass index; CKD, Chronic kidney disease; EF, Ejection fraction; </w:t>
      </w:r>
      <w:proofErr w:type="spellStart"/>
      <w:r>
        <w:rPr>
          <w:rFonts w:asciiTheme="majorBidi" w:eastAsia="Calibri Light" w:hAnsiTheme="majorBidi" w:cstheme="majorBidi"/>
          <w:sz w:val="22"/>
          <w:szCs w:val="22"/>
        </w:rPr>
        <w:t>SVD,Single</w:t>
      </w:r>
      <w:proofErr w:type="spellEnd"/>
      <w:r>
        <w:rPr>
          <w:rFonts w:asciiTheme="majorBidi" w:eastAsia="Calibri Light" w:hAnsiTheme="majorBidi" w:cstheme="majorBidi"/>
          <w:sz w:val="22"/>
          <w:szCs w:val="22"/>
        </w:rPr>
        <w:t xml:space="preserve"> vessel disease; VD, Vessel disease; ICU, Intensive care unit; MI, Myocardial infarction; COPD, Chronic obstructive pulmonary disease; CVA, Cerebrovascular accidents; TIA, </w:t>
      </w:r>
      <w:proofErr w:type="spellStart"/>
      <w:r>
        <w:rPr>
          <w:rFonts w:asciiTheme="majorBidi" w:eastAsia="Calibri Light" w:hAnsiTheme="majorBidi" w:cstheme="majorBidi"/>
          <w:sz w:val="22"/>
          <w:szCs w:val="22"/>
        </w:rPr>
        <w:t>Tranisent</w:t>
      </w:r>
      <w:proofErr w:type="spellEnd"/>
      <w:r>
        <w:rPr>
          <w:rFonts w:asciiTheme="majorBidi" w:eastAsia="Calibri Light" w:hAnsiTheme="majorBidi" w:cstheme="majorBidi"/>
          <w:sz w:val="22"/>
          <w:szCs w:val="22"/>
        </w:rPr>
        <w:t xml:space="preserve"> ischemic attack; PCI, Percutaneous coronary intervention; ACIE, Angiotensin converting enzyme inhibitor,; ARB, Angiotensin II receptor blocker; ASA,  Aspirin </w:t>
      </w:r>
    </w:p>
    <w:sectPr w:rsidR="001A5CDD" w:rsidRPr="00D63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B2E"/>
    <w:rsid w:val="00176424"/>
    <w:rsid w:val="00695B82"/>
    <w:rsid w:val="008A3B2E"/>
    <w:rsid w:val="00B24A7C"/>
    <w:rsid w:val="00D176F0"/>
    <w:rsid w:val="00D63A66"/>
    <w:rsid w:val="00F6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4D03B"/>
  <w15:chartTrackingRefBased/>
  <w15:docId w15:val="{B66BAA0D-A1AE-4826-A7EE-B43D6A2F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6F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176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6F0"/>
    <w:rPr>
      <w:sz w:val="20"/>
      <w:szCs w:val="20"/>
    </w:rPr>
  </w:style>
  <w:style w:type="character" w:customStyle="1" w:styleId="BodyChar">
    <w:name w:val="Body Char"/>
    <w:basedOn w:val="DefaultParagraphFont"/>
    <w:link w:val="Body"/>
    <w:locked/>
    <w:rsid w:val="00D176F0"/>
    <w:rPr>
      <w:rFonts w:ascii="Times New Roman" w:eastAsia="Arial Unicode MS" w:hAnsi="Times New Roman" w:cs="Arial Unicode MS"/>
      <w:color w:val="000000"/>
      <w:sz w:val="24"/>
      <w:szCs w:val="24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D176F0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D176F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1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 jameie</dc:creator>
  <cp:keywords/>
  <dc:description/>
  <cp:lastModifiedBy>mana jameie</cp:lastModifiedBy>
  <cp:revision>3</cp:revision>
  <dcterms:created xsi:type="dcterms:W3CDTF">2022-09-08T06:12:00Z</dcterms:created>
  <dcterms:modified xsi:type="dcterms:W3CDTF">2022-09-08T06:13:00Z</dcterms:modified>
</cp:coreProperties>
</file>